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D0B4C" w14:textId="79C2EB07" w:rsidR="008674DC" w:rsidRPr="007B5070" w:rsidRDefault="008674DC">
      <w:pPr>
        <w:rPr>
          <w:rFonts w:ascii="Times New Roman" w:hAnsi="Times New Roman" w:cs="Times New Roman"/>
        </w:rPr>
      </w:pPr>
      <w:bookmarkStart w:id="0" w:name="_GoBack"/>
      <w:r w:rsidRPr="007B5070">
        <w:rPr>
          <w:rFonts w:ascii="Times New Roman" w:hAnsi="Times New Roman" w:cs="Times New Roman"/>
          <w:b/>
          <w:bCs/>
        </w:rPr>
        <w:t>Table S1</w:t>
      </w:r>
      <w:r w:rsidRPr="007B5070">
        <w:rPr>
          <w:rFonts w:ascii="Times New Roman" w:hAnsi="Times New Roman" w:cs="Times New Roman"/>
        </w:rPr>
        <w:t xml:space="preserve"> </w:t>
      </w:r>
      <w:r w:rsidR="00AA12C5" w:rsidRPr="007B5070">
        <w:rPr>
          <w:rFonts w:ascii="Times New Roman" w:hAnsi="Times New Roman" w:cs="Times New Roman"/>
        </w:rPr>
        <w:t>M</w:t>
      </w:r>
      <w:r w:rsidRPr="007B5070">
        <w:rPr>
          <w:rFonts w:ascii="Times New Roman" w:hAnsi="Times New Roman" w:cs="Times New Roman"/>
        </w:rPr>
        <w:t>olecular identification of mites found on raspberry leaves</w:t>
      </w:r>
      <w:r w:rsidR="00427318" w:rsidRPr="007B5070">
        <w:rPr>
          <w:rFonts w:ascii="Times New Roman" w:hAnsi="Times New Roman" w:cs="Times New Roman"/>
        </w:rPr>
        <w:t xml:space="preserve"> using comparison of cytochrome c oxidase subunit I gene sequences</w:t>
      </w:r>
    </w:p>
    <w:bookmarkEnd w:id="0"/>
    <w:tbl>
      <w:tblPr>
        <w:tblStyle w:val="TableGrid"/>
        <w:tblW w:w="13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2"/>
        <w:gridCol w:w="1702"/>
        <w:gridCol w:w="1559"/>
        <w:gridCol w:w="1843"/>
        <w:gridCol w:w="1985"/>
        <w:gridCol w:w="1699"/>
      </w:tblGrid>
      <w:tr w:rsidR="008674DC" w:rsidRPr="007B5070" w14:paraId="183EA837" w14:textId="77777777" w:rsidTr="00D42CF7">
        <w:trPr>
          <w:trHeight w:val="51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B86C86F" w14:textId="77777777" w:rsidR="008674DC" w:rsidRPr="007B5070" w:rsidRDefault="008674DC" w:rsidP="00BD67C4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C409F1" w14:textId="77777777" w:rsidR="008674DC" w:rsidRPr="007B5070" w:rsidRDefault="008674DC" w:rsidP="00BD67C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Lab cod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7BE1E32" w14:textId="4457A94D" w:rsidR="008674DC" w:rsidRPr="007B5070" w:rsidRDefault="008674DC" w:rsidP="00BD67C4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Amplicons</w:t>
            </w:r>
            <w:r w:rsidR="002559B7" w:rsidRPr="007B507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7B5070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lang w:val="en-US"/>
              </w:rPr>
              <w:t>bp</w:t>
            </w:r>
            <w:proofErr w:type="spellEnd"/>
            <w:r w:rsidRPr="007B507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8B1973" w14:textId="2EE274B4" w:rsidR="008674DC" w:rsidRPr="007B5070" w:rsidRDefault="008674DC" w:rsidP="00BD67C4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 xml:space="preserve">Identity (%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CC2A72" w14:textId="77777777" w:rsidR="00D42CF7" w:rsidRPr="007B5070" w:rsidRDefault="008674DC" w:rsidP="00BD67C4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lang w:val="en-US"/>
              </w:rPr>
              <w:t>Bp</w:t>
            </w:r>
            <w:proofErr w:type="spellEnd"/>
            <w:r w:rsidR="00D42CF7" w:rsidRPr="007B5070">
              <w:rPr>
                <w:rFonts w:ascii="Times New Roman" w:hAnsi="Times New Roman" w:cs="Times New Roman"/>
                <w:bCs/>
                <w:lang w:val="en-US"/>
              </w:rPr>
              <w:t xml:space="preserve"> identical/ </w:t>
            </w:r>
          </w:p>
          <w:p w14:paraId="015C47D8" w14:textId="6A001901" w:rsidR="008674DC" w:rsidRPr="007B5070" w:rsidRDefault="00D42CF7" w:rsidP="00BD67C4">
            <w:pPr>
              <w:spacing w:after="6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lang w:val="en-US"/>
              </w:rPr>
              <w:t>bp</w:t>
            </w:r>
            <w:proofErr w:type="spellEnd"/>
            <w:r w:rsidR="008674DC" w:rsidRPr="007B5070">
              <w:rPr>
                <w:rFonts w:ascii="Times New Roman" w:hAnsi="Times New Roman" w:cs="Times New Roman"/>
                <w:bCs/>
                <w:lang w:val="en-US"/>
              </w:rPr>
              <w:t xml:space="preserve"> compar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CFFA4A" w14:textId="661C12DB" w:rsidR="008674DC" w:rsidRPr="007B5070" w:rsidRDefault="008674DC" w:rsidP="00BD67C4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Query cover (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F3891CF" w14:textId="0CB62A74" w:rsidR="008674DC" w:rsidRPr="007B5070" w:rsidRDefault="008674DC" w:rsidP="00BD67C4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Accession</w:t>
            </w:r>
            <w:r w:rsidR="002559B7" w:rsidRPr="007B5070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proofErr w:type="spellStart"/>
            <w:r w:rsidR="002559B7" w:rsidRPr="007B5070">
              <w:rPr>
                <w:rFonts w:ascii="Times New Roman" w:hAnsi="Times New Roman" w:cs="Times New Roman"/>
                <w:bCs/>
                <w:lang w:val="en-US"/>
              </w:rPr>
              <w:t>GenBank</w:t>
            </w:r>
            <w:proofErr w:type="spellEnd"/>
            <w:r w:rsidRPr="007B507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F209B1" w:rsidRPr="007B5070" w14:paraId="0D8592D2" w14:textId="77777777" w:rsidTr="00D42CF7">
        <w:trPr>
          <w:trHeight w:val="58"/>
        </w:trPr>
        <w:tc>
          <w:tcPr>
            <w:tcW w:w="13749" w:type="dxa"/>
            <w:gridSpan w:val="7"/>
            <w:tcBorders>
              <w:top w:val="single" w:sz="4" w:space="0" w:color="auto"/>
            </w:tcBorders>
          </w:tcPr>
          <w:p w14:paraId="35976EE2" w14:textId="77777777" w:rsidR="00F209B1" w:rsidRPr="007B5070" w:rsidRDefault="00F209B1" w:rsidP="008674DC">
            <w:pPr>
              <w:jc w:val="right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</w:tr>
      <w:tr w:rsidR="008674DC" w:rsidRPr="007B5070" w14:paraId="2174CAB3" w14:textId="77777777" w:rsidTr="00D42CF7">
        <w:trPr>
          <w:trHeight w:val="227"/>
        </w:trPr>
        <w:tc>
          <w:tcPr>
            <w:tcW w:w="3119" w:type="dxa"/>
            <w:vMerge w:val="restart"/>
          </w:tcPr>
          <w:p w14:paraId="36C7FCAE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hyllocoptes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gracilis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7B5070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lang w:val="en-US"/>
              </w:rPr>
              <w:t>Nalepa</w:t>
            </w:r>
            <w:proofErr w:type="spellEnd"/>
            <w:r w:rsidRPr="007B5070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842" w:type="dxa"/>
          </w:tcPr>
          <w:p w14:paraId="3135699E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22, P124, P127</w:t>
            </w:r>
          </w:p>
        </w:tc>
        <w:tc>
          <w:tcPr>
            <w:tcW w:w="1702" w:type="dxa"/>
          </w:tcPr>
          <w:p w14:paraId="69219409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33</w:t>
            </w:r>
          </w:p>
        </w:tc>
        <w:tc>
          <w:tcPr>
            <w:tcW w:w="1559" w:type="dxa"/>
            <w:vMerge w:val="restart"/>
          </w:tcPr>
          <w:p w14:paraId="4838FB9B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8.95</w:t>
            </w:r>
          </w:p>
        </w:tc>
        <w:tc>
          <w:tcPr>
            <w:tcW w:w="1843" w:type="dxa"/>
            <w:vMerge w:val="restart"/>
          </w:tcPr>
          <w:p w14:paraId="4D193715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567/573</w:t>
            </w:r>
          </w:p>
        </w:tc>
        <w:tc>
          <w:tcPr>
            <w:tcW w:w="1985" w:type="dxa"/>
          </w:tcPr>
          <w:p w14:paraId="5B630F4C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699" w:type="dxa"/>
            <w:vMerge w:val="restart"/>
          </w:tcPr>
          <w:p w14:paraId="024EBB51" w14:textId="637C5C0C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QQ869699</w:t>
            </w:r>
          </w:p>
        </w:tc>
      </w:tr>
      <w:tr w:rsidR="008674DC" w:rsidRPr="007B5070" w14:paraId="7D79A5A8" w14:textId="77777777" w:rsidTr="00D42CF7">
        <w:trPr>
          <w:trHeight w:val="227"/>
        </w:trPr>
        <w:tc>
          <w:tcPr>
            <w:tcW w:w="3119" w:type="dxa"/>
            <w:vMerge/>
          </w:tcPr>
          <w:p w14:paraId="1890F851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0C930A41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23</w:t>
            </w:r>
          </w:p>
        </w:tc>
        <w:tc>
          <w:tcPr>
            <w:tcW w:w="1702" w:type="dxa"/>
          </w:tcPr>
          <w:p w14:paraId="7FFD1662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16</w:t>
            </w:r>
          </w:p>
        </w:tc>
        <w:tc>
          <w:tcPr>
            <w:tcW w:w="1559" w:type="dxa"/>
            <w:vMerge/>
          </w:tcPr>
          <w:p w14:paraId="2B50A557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3" w:type="dxa"/>
            <w:vMerge/>
          </w:tcPr>
          <w:p w14:paraId="4FE3B845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6E211BB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3</w:t>
            </w:r>
          </w:p>
        </w:tc>
        <w:tc>
          <w:tcPr>
            <w:tcW w:w="1699" w:type="dxa"/>
            <w:vMerge/>
          </w:tcPr>
          <w:p w14:paraId="0730FD7F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0D195456" w14:textId="77777777" w:rsidTr="00D42CF7">
        <w:trPr>
          <w:trHeight w:val="227"/>
        </w:trPr>
        <w:tc>
          <w:tcPr>
            <w:tcW w:w="3119" w:type="dxa"/>
            <w:vMerge/>
          </w:tcPr>
          <w:p w14:paraId="3ED52AE6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12DB7F9E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37</w:t>
            </w:r>
          </w:p>
        </w:tc>
        <w:tc>
          <w:tcPr>
            <w:tcW w:w="1702" w:type="dxa"/>
          </w:tcPr>
          <w:p w14:paraId="09BB7D82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18</w:t>
            </w:r>
          </w:p>
        </w:tc>
        <w:tc>
          <w:tcPr>
            <w:tcW w:w="1559" w:type="dxa"/>
            <w:vMerge/>
          </w:tcPr>
          <w:p w14:paraId="78CAA509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3" w:type="dxa"/>
            <w:vMerge/>
          </w:tcPr>
          <w:p w14:paraId="112A4F0C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1F272DBE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2</w:t>
            </w:r>
          </w:p>
        </w:tc>
        <w:tc>
          <w:tcPr>
            <w:tcW w:w="1699" w:type="dxa"/>
            <w:vMerge/>
          </w:tcPr>
          <w:p w14:paraId="3D129635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1864A232" w14:textId="77777777" w:rsidTr="00D42CF7">
        <w:trPr>
          <w:trHeight w:val="227"/>
        </w:trPr>
        <w:tc>
          <w:tcPr>
            <w:tcW w:w="3119" w:type="dxa"/>
            <w:vMerge/>
          </w:tcPr>
          <w:p w14:paraId="1FC51BFE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67CFB451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44</w:t>
            </w:r>
          </w:p>
        </w:tc>
        <w:tc>
          <w:tcPr>
            <w:tcW w:w="1702" w:type="dxa"/>
          </w:tcPr>
          <w:p w14:paraId="2645677C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26</w:t>
            </w:r>
          </w:p>
        </w:tc>
        <w:tc>
          <w:tcPr>
            <w:tcW w:w="1559" w:type="dxa"/>
            <w:vMerge/>
          </w:tcPr>
          <w:p w14:paraId="4F9FD4A4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3" w:type="dxa"/>
            <w:vMerge/>
          </w:tcPr>
          <w:p w14:paraId="41AD7431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364F42C2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1</w:t>
            </w:r>
          </w:p>
        </w:tc>
        <w:tc>
          <w:tcPr>
            <w:tcW w:w="1699" w:type="dxa"/>
            <w:vMerge/>
          </w:tcPr>
          <w:p w14:paraId="19C0E6D8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61E21384" w14:textId="77777777" w:rsidTr="00D42CF7">
        <w:trPr>
          <w:trHeight w:val="227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7AF14B4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BA349A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39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C80D168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5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EE7E5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8.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71974F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555/5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C6AB7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8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5CAC87C9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F209B1" w:rsidRPr="007B5070" w14:paraId="6AF6A54A" w14:textId="77777777" w:rsidTr="00D42CF7">
        <w:trPr>
          <w:trHeight w:val="58"/>
        </w:trPr>
        <w:tc>
          <w:tcPr>
            <w:tcW w:w="13749" w:type="dxa"/>
            <w:gridSpan w:val="7"/>
            <w:tcBorders>
              <w:top w:val="single" w:sz="4" w:space="0" w:color="auto"/>
            </w:tcBorders>
          </w:tcPr>
          <w:p w14:paraId="67E8D9C1" w14:textId="77777777" w:rsidR="00F209B1" w:rsidRPr="007B5070" w:rsidRDefault="00F209B1" w:rsidP="008674DC">
            <w:pPr>
              <w:jc w:val="right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</w:tr>
      <w:tr w:rsidR="008674DC" w:rsidRPr="007B5070" w14:paraId="4E3569F7" w14:textId="77777777" w:rsidTr="00D42CF7">
        <w:trPr>
          <w:trHeight w:val="56"/>
        </w:trPr>
        <w:tc>
          <w:tcPr>
            <w:tcW w:w="3119" w:type="dxa"/>
            <w:vMerge w:val="restart"/>
          </w:tcPr>
          <w:p w14:paraId="3913A591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etranychus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urticae</w:t>
            </w:r>
            <w:proofErr w:type="spellEnd"/>
            <w:r w:rsidRPr="007B5070">
              <w:rPr>
                <w:rFonts w:ascii="Times New Roman" w:hAnsi="Times New Roman" w:cs="Times New Roman"/>
                <w:bCs/>
                <w:lang w:val="en-US"/>
              </w:rPr>
              <w:t xml:space="preserve"> Koch</w:t>
            </w:r>
          </w:p>
        </w:tc>
        <w:tc>
          <w:tcPr>
            <w:tcW w:w="1842" w:type="dxa"/>
          </w:tcPr>
          <w:p w14:paraId="41C373C2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5, P41</w:t>
            </w:r>
          </w:p>
        </w:tc>
        <w:tc>
          <w:tcPr>
            <w:tcW w:w="1702" w:type="dxa"/>
          </w:tcPr>
          <w:p w14:paraId="023CA947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6</w:t>
            </w:r>
          </w:p>
        </w:tc>
        <w:tc>
          <w:tcPr>
            <w:tcW w:w="1559" w:type="dxa"/>
          </w:tcPr>
          <w:p w14:paraId="6C36CD6D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.00</w:t>
            </w:r>
          </w:p>
        </w:tc>
        <w:tc>
          <w:tcPr>
            <w:tcW w:w="1843" w:type="dxa"/>
          </w:tcPr>
          <w:p w14:paraId="0D73B721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6/646</w:t>
            </w:r>
          </w:p>
        </w:tc>
        <w:tc>
          <w:tcPr>
            <w:tcW w:w="1985" w:type="dxa"/>
            <w:vMerge w:val="restart"/>
          </w:tcPr>
          <w:p w14:paraId="2B452004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699" w:type="dxa"/>
            <w:vMerge w:val="restart"/>
          </w:tcPr>
          <w:p w14:paraId="15EA07AE" w14:textId="4543F5BB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MG320025</w:t>
            </w:r>
          </w:p>
        </w:tc>
      </w:tr>
      <w:tr w:rsidR="008674DC" w:rsidRPr="007B5070" w14:paraId="6EA8BD83" w14:textId="77777777" w:rsidTr="00D42CF7">
        <w:trPr>
          <w:trHeight w:val="211"/>
        </w:trPr>
        <w:tc>
          <w:tcPr>
            <w:tcW w:w="3119" w:type="dxa"/>
            <w:vMerge/>
          </w:tcPr>
          <w:p w14:paraId="722EF4B4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0E6EA4A4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6, P12</w:t>
            </w:r>
          </w:p>
        </w:tc>
        <w:tc>
          <w:tcPr>
            <w:tcW w:w="1702" w:type="dxa"/>
          </w:tcPr>
          <w:p w14:paraId="45AED5CF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6</w:t>
            </w:r>
          </w:p>
        </w:tc>
        <w:tc>
          <w:tcPr>
            <w:tcW w:w="1559" w:type="dxa"/>
          </w:tcPr>
          <w:p w14:paraId="5F4D42CF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7.83</w:t>
            </w:r>
          </w:p>
        </w:tc>
        <w:tc>
          <w:tcPr>
            <w:tcW w:w="1843" w:type="dxa"/>
          </w:tcPr>
          <w:p w14:paraId="3208EC85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32/646</w:t>
            </w:r>
          </w:p>
        </w:tc>
        <w:tc>
          <w:tcPr>
            <w:tcW w:w="1985" w:type="dxa"/>
            <w:vMerge/>
          </w:tcPr>
          <w:p w14:paraId="1B6684AF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46FCE34C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77F06088" w14:textId="77777777" w:rsidTr="00D42CF7">
        <w:trPr>
          <w:trHeight w:val="69"/>
        </w:trPr>
        <w:tc>
          <w:tcPr>
            <w:tcW w:w="3119" w:type="dxa"/>
            <w:vMerge/>
          </w:tcPr>
          <w:p w14:paraId="5A7B41CD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45982F03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7</w:t>
            </w:r>
          </w:p>
        </w:tc>
        <w:tc>
          <w:tcPr>
            <w:tcW w:w="1702" w:type="dxa"/>
          </w:tcPr>
          <w:p w14:paraId="7A506240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30</w:t>
            </w:r>
          </w:p>
        </w:tc>
        <w:tc>
          <w:tcPr>
            <w:tcW w:w="1559" w:type="dxa"/>
          </w:tcPr>
          <w:p w14:paraId="78D61B1F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8.41</w:t>
            </w:r>
          </w:p>
        </w:tc>
        <w:tc>
          <w:tcPr>
            <w:tcW w:w="1843" w:type="dxa"/>
          </w:tcPr>
          <w:p w14:paraId="48DB676D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20/630</w:t>
            </w:r>
          </w:p>
        </w:tc>
        <w:tc>
          <w:tcPr>
            <w:tcW w:w="1985" w:type="dxa"/>
            <w:vMerge/>
          </w:tcPr>
          <w:p w14:paraId="241BA17B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530EC034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7D1221A8" w14:textId="77777777" w:rsidTr="00D42CF7">
        <w:trPr>
          <w:trHeight w:val="56"/>
        </w:trPr>
        <w:tc>
          <w:tcPr>
            <w:tcW w:w="3119" w:type="dxa"/>
            <w:vMerge/>
          </w:tcPr>
          <w:p w14:paraId="5BB432D9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2B0F88F9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8</w:t>
            </w:r>
          </w:p>
        </w:tc>
        <w:tc>
          <w:tcPr>
            <w:tcW w:w="1702" w:type="dxa"/>
          </w:tcPr>
          <w:p w14:paraId="0E067FA4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26</w:t>
            </w:r>
          </w:p>
        </w:tc>
        <w:tc>
          <w:tcPr>
            <w:tcW w:w="1559" w:type="dxa"/>
          </w:tcPr>
          <w:p w14:paraId="2A5B7F7C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9.36</w:t>
            </w:r>
          </w:p>
        </w:tc>
        <w:tc>
          <w:tcPr>
            <w:tcW w:w="1843" w:type="dxa"/>
          </w:tcPr>
          <w:p w14:paraId="133687C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22/626</w:t>
            </w:r>
          </w:p>
        </w:tc>
        <w:tc>
          <w:tcPr>
            <w:tcW w:w="1985" w:type="dxa"/>
            <w:vMerge/>
          </w:tcPr>
          <w:p w14:paraId="2E037499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559CD7DD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5311F054" w14:textId="77777777" w:rsidTr="00D42CF7">
        <w:trPr>
          <w:trHeight w:val="56"/>
        </w:trPr>
        <w:tc>
          <w:tcPr>
            <w:tcW w:w="3119" w:type="dxa"/>
            <w:vMerge/>
          </w:tcPr>
          <w:p w14:paraId="3BA22B35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57606FC9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9, P10, P35, P77, P82</w:t>
            </w:r>
          </w:p>
        </w:tc>
        <w:tc>
          <w:tcPr>
            <w:tcW w:w="1702" w:type="dxa"/>
          </w:tcPr>
          <w:p w14:paraId="29AD6290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6</w:t>
            </w:r>
          </w:p>
        </w:tc>
        <w:tc>
          <w:tcPr>
            <w:tcW w:w="1559" w:type="dxa"/>
          </w:tcPr>
          <w:p w14:paraId="7BAB0168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9.38</w:t>
            </w:r>
          </w:p>
        </w:tc>
        <w:tc>
          <w:tcPr>
            <w:tcW w:w="1843" w:type="dxa"/>
          </w:tcPr>
          <w:p w14:paraId="6A61DD7A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2/646</w:t>
            </w:r>
          </w:p>
        </w:tc>
        <w:tc>
          <w:tcPr>
            <w:tcW w:w="1985" w:type="dxa"/>
            <w:vMerge/>
          </w:tcPr>
          <w:p w14:paraId="477A8456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4233AA1D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0E6D7AD0" w14:textId="77777777" w:rsidTr="00D42CF7">
        <w:trPr>
          <w:trHeight w:val="56"/>
        </w:trPr>
        <w:tc>
          <w:tcPr>
            <w:tcW w:w="3119" w:type="dxa"/>
            <w:vMerge/>
          </w:tcPr>
          <w:p w14:paraId="723D9F87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411DF627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1, P67</w:t>
            </w:r>
          </w:p>
        </w:tc>
        <w:tc>
          <w:tcPr>
            <w:tcW w:w="1702" w:type="dxa"/>
          </w:tcPr>
          <w:p w14:paraId="3579169A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6</w:t>
            </w:r>
          </w:p>
        </w:tc>
        <w:tc>
          <w:tcPr>
            <w:tcW w:w="1559" w:type="dxa"/>
          </w:tcPr>
          <w:p w14:paraId="0164E30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9.54</w:t>
            </w:r>
          </w:p>
        </w:tc>
        <w:tc>
          <w:tcPr>
            <w:tcW w:w="1843" w:type="dxa"/>
          </w:tcPr>
          <w:p w14:paraId="1665FED3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3/646</w:t>
            </w:r>
          </w:p>
        </w:tc>
        <w:tc>
          <w:tcPr>
            <w:tcW w:w="1985" w:type="dxa"/>
            <w:vMerge/>
          </w:tcPr>
          <w:p w14:paraId="61EDAD7B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7625424D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7FD901D7" w14:textId="77777777" w:rsidTr="00D42CF7">
        <w:trPr>
          <w:trHeight w:val="56"/>
        </w:trPr>
        <w:tc>
          <w:tcPr>
            <w:tcW w:w="3119" w:type="dxa"/>
            <w:vMerge/>
          </w:tcPr>
          <w:p w14:paraId="190D3456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2A9D989E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4, P75</w:t>
            </w:r>
          </w:p>
        </w:tc>
        <w:tc>
          <w:tcPr>
            <w:tcW w:w="1702" w:type="dxa"/>
          </w:tcPr>
          <w:p w14:paraId="7AF4A2E9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46</w:t>
            </w:r>
          </w:p>
        </w:tc>
        <w:tc>
          <w:tcPr>
            <w:tcW w:w="1559" w:type="dxa"/>
          </w:tcPr>
          <w:p w14:paraId="161AC9B8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7.68</w:t>
            </w:r>
          </w:p>
        </w:tc>
        <w:tc>
          <w:tcPr>
            <w:tcW w:w="1843" w:type="dxa"/>
          </w:tcPr>
          <w:p w14:paraId="1CB9621A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31/646</w:t>
            </w:r>
          </w:p>
        </w:tc>
        <w:tc>
          <w:tcPr>
            <w:tcW w:w="1985" w:type="dxa"/>
            <w:vMerge/>
          </w:tcPr>
          <w:p w14:paraId="0EF53326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6FB7F904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1F59FCCF" w14:textId="77777777" w:rsidTr="00D42CF7">
        <w:trPr>
          <w:trHeight w:val="56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3288AD1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5625B8E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43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95F1215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456BA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7.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3F85BC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591/606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0FA739C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3331FA3E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0A64377E" w14:textId="77777777" w:rsidTr="00D42CF7">
        <w:trPr>
          <w:trHeight w:val="56"/>
        </w:trPr>
        <w:tc>
          <w:tcPr>
            <w:tcW w:w="13749" w:type="dxa"/>
            <w:gridSpan w:val="7"/>
            <w:tcBorders>
              <w:top w:val="single" w:sz="4" w:space="0" w:color="auto"/>
            </w:tcBorders>
          </w:tcPr>
          <w:p w14:paraId="5A445455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</w:tr>
      <w:tr w:rsidR="007A64C8" w:rsidRPr="007B5070" w14:paraId="0ADE6462" w14:textId="77777777" w:rsidTr="00D42CF7">
        <w:trPr>
          <w:trHeight w:val="507"/>
        </w:trPr>
        <w:tc>
          <w:tcPr>
            <w:tcW w:w="3119" w:type="dxa"/>
            <w:vMerge w:val="restart"/>
          </w:tcPr>
          <w:p w14:paraId="41B1A4DB" w14:textId="77777777" w:rsidR="007A64C8" w:rsidRPr="007B5070" w:rsidRDefault="007A64C8" w:rsidP="008674DC">
            <w:pPr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eotetranychus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ubi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B507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Trägårdh</w:t>
            </w:r>
            <w:proofErr w:type="spellEnd"/>
          </w:p>
        </w:tc>
        <w:tc>
          <w:tcPr>
            <w:tcW w:w="1842" w:type="dxa"/>
          </w:tcPr>
          <w:p w14:paraId="570E355B" w14:textId="6A81C1B2" w:rsidR="007A64C8" w:rsidRPr="007B5070" w:rsidRDefault="007A64C8" w:rsidP="00FF680F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 xml:space="preserve">P1, P32, P59, P93 </w:t>
            </w:r>
          </w:p>
        </w:tc>
        <w:tc>
          <w:tcPr>
            <w:tcW w:w="1702" w:type="dxa"/>
          </w:tcPr>
          <w:p w14:paraId="5721CF0E" w14:textId="2918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8</w:t>
            </w:r>
          </w:p>
        </w:tc>
        <w:tc>
          <w:tcPr>
            <w:tcW w:w="1559" w:type="dxa"/>
          </w:tcPr>
          <w:p w14:paraId="4711349C" w14:textId="36889EA3" w:rsidR="007A64C8" w:rsidRPr="007B5070" w:rsidRDefault="002559B7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.00</w:t>
            </w:r>
          </w:p>
        </w:tc>
        <w:tc>
          <w:tcPr>
            <w:tcW w:w="1843" w:type="dxa"/>
          </w:tcPr>
          <w:p w14:paraId="7A1C2D6B" w14:textId="49159C52" w:rsidR="007A64C8" w:rsidRPr="007B5070" w:rsidRDefault="005D20D2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8/658</w:t>
            </w:r>
          </w:p>
        </w:tc>
        <w:tc>
          <w:tcPr>
            <w:tcW w:w="1985" w:type="dxa"/>
            <w:vMerge w:val="restart"/>
          </w:tcPr>
          <w:p w14:paraId="26075F87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699" w:type="dxa"/>
            <w:vMerge w:val="restart"/>
          </w:tcPr>
          <w:p w14:paraId="146266A9" w14:textId="6B7E2991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vertAlign w:val="superscript"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OR878660</w:t>
            </w:r>
            <w:r w:rsidR="00AE199B" w:rsidRPr="007B507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†</w:t>
            </w:r>
          </w:p>
          <w:p w14:paraId="03E8890D" w14:textId="76105447" w:rsidR="008B0C11" w:rsidRPr="007B5070" w:rsidRDefault="008B0C11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A64C8" w:rsidRPr="007B5070" w14:paraId="371487E6" w14:textId="77777777" w:rsidTr="00D42CF7">
        <w:trPr>
          <w:trHeight w:val="223"/>
        </w:trPr>
        <w:tc>
          <w:tcPr>
            <w:tcW w:w="3119" w:type="dxa"/>
            <w:vMerge/>
          </w:tcPr>
          <w:p w14:paraId="10BDC0F9" w14:textId="77777777" w:rsidR="007A64C8" w:rsidRPr="007B5070" w:rsidRDefault="007A64C8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5AA0BADD" w14:textId="75D01AE2" w:rsidR="007A64C8" w:rsidRPr="007B5070" w:rsidRDefault="007A64C8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34</w:t>
            </w:r>
          </w:p>
        </w:tc>
        <w:tc>
          <w:tcPr>
            <w:tcW w:w="1702" w:type="dxa"/>
          </w:tcPr>
          <w:p w14:paraId="632DA925" w14:textId="38AF48F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1</w:t>
            </w:r>
          </w:p>
        </w:tc>
        <w:tc>
          <w:tcPr>
            <w:tcW w:w="1559" w:type="dxa"/>
          </w:tcPr>
          <w:p w14:paraId="69BEC9C1" w14:textId="744689BB" w:rsidR="007A64C8" w:rsidRPr="007B5070" w:rsidRDefault="002559B7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.00</w:t>
            </w:r>
          </w:p>
        </w:tc>
        <w:tc>
          <w:tcPr>
            <w:tcW w:w="1843" w:type="dxa"/>
          </w:tcPr>
          <w:p w14:paraId="574EDEBB" w14:textId="3FC37E88" w:rsidR="007A64C8" w:rsidRPr="007B5070" w:rsidRDefault="005D20D2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1/651</w:t>
            </w:r>
          </w:p>
        </w:tc>
        <w:tc>
          <w:tcPr>
            <w:tcW w:w="1985" w:type="dxa"/>
            <w:vMerge/>
          </w:tcPr>
          <w:p w14:paraId="07C3A22D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77313D95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A64C8" w:rsidRPr="007B5070" w14:paraId="799FB634" w14:textId="77777777" w:rsidTr="00D42CF7">
        <w:trPr>
          <w:trHeight w:val="223"/>
        </w:trPr>
        <w:tc>
          <w:tcPr>
            <w:tcW w:w="3119" w:type="dxa"/>
            <w:vMerge/>
          </w:tcPr>
          <w:p w14:paraId="3CF6FA64" w14:textId="77777777" w:rsidR="007A64C8" w:rsidRPr="007B5070" w:rsidRDefault="007A64C8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</w:tcPr>
          <w:p w14:paraId="69F0B0C8" w14:textId="00F3E6BB" w:rsidR="007A64C8" w:rsidRPr="007B5070" w:rsidRDefault="007A64C8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45</w:t>
            </w:r>
          </w:p>
        </w:tc>
        <w:tc>
          <w:tcPr>
            <w:tcW w:w="1702" w:type="dxa"/>
          </w:tcPr>
          <w:p w14:paraId="51BADC6B" w14:textId="4B31434E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6</w:t>
            </w:r>
          </w:p>
        </w:tc>
        <w:tc>
          <w:tcPr>
            <w:tcW w:w="1559" w:type="dxa"/>
          </w:tcPr>
          <w:p w14:paraId="08A6E711" w14:textId="37DAC3EA" w:rsidR="007A64C8" w:rsidRPr="007B5070" w:rsidRDefault="002559B7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.00</w:t>
            </w:r>
          </w:p>
        </w:tc>
        <w:tc>
          <w:tcPr>
            <w:tcW w:w="1843" w:type="dxa"/>
          </w:tcPr>
          <w:p w14:paraId="05FB23C3" w14:textId="6C26AB03" w:rsidR="007A64C8" w:rsidRPr="007B5070" w:rsidRDefault="005D20D2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6/656</w:t>
            </w:r>
          </w:p>
        </w:tc>
        <w:tc>
          <w:tcPr>
            <w:tcW w:w="1985" w:type="dxa"/>
            <w:vMerge/>
          </w:tcPr>
          <w:p w14:paraId="0E97A63E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</w:tcPr>
          <w:p w14:paraId="6AD1470D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A64C8" w:rsidRPr="007B5070" w14:paraId="4BA45A6C" w14:textId="77777777" w:rsidTr="00D42CF7">
        <w:trPr>
          <w:trHeight w:val="223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440BC5C" w14:textId="77777777" w:rsidR="007A64C8" w:rsidRPr="007B5070" w:rsidRDefault="007A64C8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286F183" w14:textId="515217EA" w:rsidR="007A64C8" w:rsidRPr="007B5070" w:rsidRDefault="007A64C8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12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DEBEB22" w14:textId="4C7C3524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A84833" w14:textId="777A1FEE" w:rsidR="007A64C8" w:rsidRPr="007B5070" w:rsidRDefault="002559B7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.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E6A5FE" w14:textId="2D286CCB" w:rsidR="007A64C8" w:rsidRPr="007B5070" w:rsidRDefault="005D20D2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5/655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37AD678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0A82813B" w14:textId="77777777" w:rsidR="007A64C8" w:rsidRPr="007B5070" w:rsidRDefault="007A64C8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1DA60833" w14:textId="77777777" w:rsidTr="00D42CF7">
        <w:trPr>
          <w:trHeight w:val="65"/>
        </w:trPr>
        <w:tc>
          <w:tcPr>
            <w:tcW w:w="13749" w:type="dxa"/>
            <w:gridSpan w:val="7"/>
            <w:tcBorders>
              <w:top w:val="single" w:sz="4" w:space="0" w:color="auto"/>
            </w:tcBorders>
          </w:tcPr>
          <w:p w14:paraId="29AE4551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</w:tr>
      <w:tr w:rsidR="008674DC" w:rsidRPr="007B5070" w14:paraId="2BC26791" w14:textId="77777777" w:rsidTr="00D42CF7">
        <w:trPr>
          <w:trHeight w:val="132"/>
        </w:trPr>
        <w:tc>
          <w:tcPr>
            <w:tcW w:w="3119" w:type="dxa"/>
            <w:vMerge w:val="restart"/>
          </w:tcPr>
          <w:p w14:paraId="059542DB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yphlodromus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7B5070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yphlodromus</w:t>
            </w:r>
            <w:proofErr w:type="spellEnd"/>
            <w:r w:rsidRPr="007B5070">
              <w:rPr>
                <w:rFonts w:ascii="Times New Roman" w:hAnsi="Times New Roman" w:cs="Times New Roman"/>
                <w:bCs/>
                <w:lang w:val="en-US"/>
              </w:rPr>
              <w:t xml:space="preserve">) 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yri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lang w:val="en-US"/>
              </w:rPr>
              <w:t>Scheuten</w:t>
            </w:r>
            <w:proofErr w:type="spellEnd"/>
          </w:p>
        </w:tc>
        <w:tc>
          <w:tcPr>
            <w:tcW w:w="1842" w:type="dxa"/>
          </w:tcPr>
          <w:p w14:paraId="4A32731F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54</w:t>
            </w:r>
          </w:p>
        </w:tc>
        <w:tc>
          <w:tcPr>
            <w:tcW w:w="1702" w:type="dxa"/>
            <w:vMerge w:val="restart"/>
          </w:tcPr>
          <w:p w14:paraId="0C774282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51</w:t>
            </w:r>
          </w:p>
        </w:tc>
        <w:tc>
          <w:tcPr>
            <w:tcW w:w="1559" w:type="dxa"/>
          </w:tcPr>
          <w:p w14:paraId="563F2B53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6.01</w:t>
            </w:r>
          </w:p>
        </w:tc>
        <w:tc>
          <w:tcPr>
            <w:tcW w:w="1843" w:type="dxa"/>
          </w:tcPr>
          <w:p w14:paraId="506DEE89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25/651</w:t>
            </w:r>
          </w:p>
        </w:tc>
        <w:tc>
          <w:tcPr>
            <w:tcW w:w="1985" w:type="dxa"/>
            <w:vMerge w:val="restart"/>
          </w:tcPr>
          <w:p w14:paraId="2464E061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699" w:type="dxa"/>
            <w:vMerge w:val="restart"/>
          </w:tcPr>
          <w:p w14:paraId="4D009E36" w14:textId="30A011E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JF279173</w:t>
            </w:r>
          </w:p>
        </w:tc>
      </w:tr>
      <w:tr w:rsidR="008674DC" w:rsidRPr="007B5070" w14:paraId="75C07B89" w14:textId="77777777" w:rsidTr="00D42CF7">
        <w:trPr>
          <w:trHeight w:val="111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5C0BF95F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26A873B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86</w:t>
            </w:r>
          </w:p>
        </w:tc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5BD2B47B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62A88D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7.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E9093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33/651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31303E1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6B88AF78" w14:textId="77777777" w:rsidR="008674DC" w:rsidRPr="007B5070" w:rsidRDefault="008674DC" w:rsidP="008674DC">
            <w:pPr>
              <w:ind w:right="11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44FAB8F6" w14:textId="77777777" w:rsidTr="00D42CF7">
        <w:trPr>
          <w:trHeight w:val="56"/>
        </w:trPr>
        <w:tc>
          <w:tcPr>
            <w:tcW w:w="13749" w:type="dxa"/>
            <w:gridSpan w:val="7"/>
            <w:tcBorders>
              <w:top w:val="single" w:sz="4" w:space="0" w:color="auto"/>
            </w:tcBorders>
          </w:tcPr>
          <w:p w14:paraId="74503B2A" w14:textId="77777777" w:rsidR="008674DC" w:rsidRPr="007B5070" w:rsidRDefault="008674DC" w:rsidP="008674DC">
            <w:pPr>
              <w:ind w:right="110"/>
              <w:jc w:val="right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</w:tr>
      <w:tr w:rsidR="008674DC" w:rsidRPr="007B5070" w14:paraId="5DE71157" w14:textId="77777777" w:rsidTr="00D42CF7">
        <w:trPr>
          <w:trHeight w:val="131"/>
        </w:trPr>
        <w:tc>
          <w:tcPr>
            <w:tcW w:w="3119" w:type="dxa"/>
            <w:vMerge w:val="restart"/>
          </w:tcPr>
          <w:p w14:paraId="61969533" w14:textId="7E043AB6" w:rsidR="008674DC" w:rsidRPr="007B5070" w:rsidRDefault="00941EB9" w:rsidP="008674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nystis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baccarum</w:t>
            </w:r>
            <w:proofErr w:type="spellEnd"/>
            <w:r w:rsidRPr="007B507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7B5070">
              <w:rPr>
                <w:rFonts w:ascii="Times New Roman" w:hAnsi="Times New Roman" w:cs="Times New Roman"/>
                <w:bCs/>
                <w:lang w:val="en-US"/>
              </w:rPr>
              <w:t>(Linnaeus)</w:t>
            </w:r>
          </w:p>
        </w:tc>
        <w:tc>
          <w:tcPr>
            <w:tcW w:w="1842" w:type="dxa"/>
          </w:tcPr>
          <w:p w14:paraId="68E6AB94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53, P112</w:t>
            </w:r>
          </w:p>
        </w:tc>
        <w:tc>
          <w:tcPr>
            <w:tcW w:w="1702" w:type="dxa"/>
          </w:tcPr>
          <w:p w14:paraId="745135BD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18</w:t>
            </w:r>
          </w:p>
        </w:tc>
        <w:tc>
          <w:tcPr>
            <w:tcW w:w="1559" w:type="dxa"/>
            <w:vMerge w:val="restart"/>
          </w:tcPr>
          <w:p w14:paraId="6A877FDB" w14:textId="10A9F35D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</w:t>
            </w:r>
            <w:r w:rsidR="004D6C62" w:rsidRPr="007B5070">
              <w:rPr>
                <w:rFonts w:ascii="Times New Roman" w:hAnsi="Times New Roman" w:cs="Times New Roman"/>
                <w:bCs/>
                <w:lang w:val="en-US"/>
              </w:rPr>
              <w:t>.00</w:t>
            </w:r>
          </w:p>
        </w:tc>
        <w:tc>
          <w:tcPr>
            <w:tcW w:w="1843" w:type="dxa"/>
          </w:tcPr>
          <w:p w14:paraId="6B40D97C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18/618</w:t>
            </w:r>
          </w:p>
        </w:tc>
        <w:tc>
          <w:tcPr>
            <w:tcW w:w="1985" w:type="dxa"/>
            <w:vMerge w:val="restart"/>
          </w:tcPr>
          <w:p w14:paraId="31E45D96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100</w:t>
            </w:r>
          </w:p>
        </w:tc>
        <w:tc>
          <w:tcPr>
            <w:tcW w:w="1699" w:type="dxa"/>
            <w:vMerge w:val="restart"/>
          </w:tcPr>
          <w:p w14:paraId="20E720EE" w14:textId="6CDDB12A" w:rsidR="008674DC" w:rsidRPr="007B5070" w:rsidRDefault="005F6EDA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P087988</w:t>
            </w:r>
            <w:r w:rsidR="00AA7950" w:rsidRPr="007B5070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†</w:t>
            </w:r>
          </w:p>
        </w:tc>
      </w:tr>
      <w:tr w:rsidR="008674DC" w:rsidRPr="007B5070" w14:paraId="60FF75FF" w14:textId="77777777" w:rsidTr="00D42CF7">
        <w:trPr>
          <w:trHeight w:val="56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0491305E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F93FFE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60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518D5CF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598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4CF1435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46FCF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598/598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9633CB0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2F1C052E" w14:textId="77777777" w:rsidR="008674DC" w:rsidRPr="007B5070" w:rsidRDefault="008674DC" w:rsidP="008674DC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674DC" w:rsidRPr="007B5070" w14:paraId="22DF4EDE" w14:textId="77777777" w:rsidTr="00D42CF7">
        <w:trPr>
          <w:trHeight w:val="58"/>
        </w:trPr>
        <w:tc>
          <w:tcPr>
            <w:tcW w:w="13749" w:type="dxa"/>
            <w:gridSpan w:val="7"/>
            <w:tcBorders>
              <w:top w:val="single" w:sz="4" w:space="0" w:color="auto"/>
            </w:tcBorders>
          </w:tcPr>
          <w:p w14:paraId="435EB1FF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</w:tr>
      <w:tr w:rsidR="008674DC" w:rsidRPr="007B5070" w14:paraId="1AD6F964" w14:textId="77777777" w:rsidTr="00D42CF7">
        <w:trPr>
          <w:trHeight w:val="277"/>
        </w:trPr>
        <w:tc>
          <w:tcPr>
            <w:tcW w:w="3119" w:type="dxa"/>
            <w:tcBorders>
              <w:bottom w:val="single" w:sz="4" w:space="0" w:color="auto"/>
            </w:tcBorders>
          </w:tcPr>
          <w:p w14:paraId="6BE15C35" w14:textId="77777777" w:rsidR="008674DC" w:rsidRPr="007B5070" w:rsidRDefault="008674DC" w:rsidP="008674DC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B5070">
              <w:rPr>
                <w:rFonts w:ascii="Times New Roman" w:hAnsi="Times New Roman" w:cs="Times New Roman"/>
                <w:bCs/>
                <w:lang w:val="en-US"/>
              </w:rPr>
              <w:t>Tydeida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9B5AFC" w14:textId="77777777" w:rsidR="008674DC" w:rsidRPr="007B5070" w:rsidRDefault="008674DC" w:rsidP="008674DC">
            <w:pPr>
              <w:spacing w:after="40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P6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5FE4798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0D6816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4.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5EF3F9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624/6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C28B73" w14:textId="77777777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99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B6C7525" w14:textId="6289D2B9" w:rsidR="008674DC" w:rsidRPr="007B5070" w:rsidRDefault="008674DC" w:rsidP="008674DC">
            <w:pPr>
              <w:spacing w:after="40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7B5070">
              <w:rPr>
                <w:rFonts w:ascii="Times New Roman" w:hAnsi="Times New Roman" w:cs="Times New Roman"/>
                <w:bCs/>
                <w:lang w:val="en-US"/>
              </w:rPr>
              <w:t>MN361611</w:t>
            </w:r>
          </w:p>
        </w:tc>
      </w:tr>
    </w:tbl>
    <w:p w14:paraId="09F5ADAC" w14:textId="2025AFF3" w:rsidR="008A6E62" w:rsidRPr="007B5070" w:rsidRDefault="00AE199B" w:rsidP="00AC5BBE">
      <w:pPr>
        <w:rPr>
          <w:rFonts w:ascii="Times New Roman" w:hAnsi="Times New Roman" w:cs="Times New Roman"/>
        </w:rPr>
      </w:pPr>
      <w:r w:rsidRPr="007B5070">
        <w:rPr>
          <w:rFonts w:ascii="Times New Roman" w:hAnsi="Times New Roman" w:cs="Times New Roman"/>
          <w:vertAlign w:val="superscript"/>
        </w:rPr>
        <w:t>†</w:t>
      </w:r>
      <w:r w:rsidRPr="007B5070">
        <w:rPr>
          <w:rFonts w:ascii="Times New Roman" w:hAnsi="Times New Roman" w:cs="Times New Roman"/>
        </w:rPr>
        <w:t>Th</w:t>
      </w:r>
      <w:r w:rsidR="00AA7950" w:rsidRPr="007B5070">
        <w:rPr>
          <w:rFonts w:ascii="Times New Roman" w:hAnsi="Times New Roman" w:cs="Times New Roman"/>
        </w:rPr>
        <w:t>ese are</w:t>
      </w:r>
      <w:r w:rsidRPr="007B5070">
        <w:rPr>
          <w:rFonts w:ascii="Times New Roman" w:hAnsi="Times New Roman" w:cs="Times New Roman"/>
        </w:rPr>
        <w:t xml:space="preserve"> the accession number of the sequence</w:t>
      </w:r>
      <w:r w:rsidR="00AA7950" w:rsidRPr="007B5070">
        <w:rPr>
          <w:rFonts w:ascii="Times New Roman" w:hAnsi="Times New Roman" w:cs="Times New Roman"/>
        </w:rPr>
        <w:t>s</w:t>
      </w:r>
      <w:r w:rsidRPr="007B5070">
        <w:rPr>
          <w:rFonts w:ascii="Times New Roman" w:hAnsi="Times New Roman" w:cs="Times New Roman"/>
        </w:rPr>
        <w:t xml:space="preserve"> submitted to NCBI </w:t>
      </w:r>
      <w:proofErr w:type="spellStart"/>
      <w:r w:rsidRPr="007B5070">
        <w:rPr>
          <w:rFonts w:ascii="Times New Roman" w:hAnsi="Times New Roman" w:cs="Times New Roman"/>
        </w:rPr>
        <w:t>GenBank</w:t>
      </w:r>
      <w:proofErr w:type="spellEnd"/>
      <w:r w:rsidRPr="007B5070">
        <w:rPr>
          <w:rFonts w:ascii="Times New Roman" w:hAnsi="Times New Roman" w:cs="Times New Roman"/>
        </w:rPr>
        <w:t xml:space="preserve"> from this study. </w:t>
      </w:r>
    </w:p>
    <w:sectPr w:rsidR="008A6E62" w:rsidRPr="007B5070" w:rsidSect="007133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593"/>
    <w:rsid w:val="00137593"/>
    <w:rsid w:val="002559B7"/>
    <w:rsid w:val="002D22AA"/>
    <w:rsid w:val="003560A9"/>
    <w:rsid w:val="00360314"/>
    <w:rsid w:val="00427318"/>
    <w:rsid w:val="004D6C62"/>
    <w:rsid w:val="005D20D2"/>
    <w:rsid w:val="005F6EDA"/>
    <w:rsid w:val="00610894"/>
    <w:rsid w:val="006A4D92"/>
    <w:rsid w:val="00713393"/>
    <w:rsid w:val="00762C69"/>
    <w:rsid w:val="00764961"/>
    <w:rsid w:val="007A64C8"/>
    <w:rsid w:val="007B5070"/>
    <w:rsid w:val="008674DC"/>
    <w:rsid w:val="008A6E62"/>
    <w:rsid w:val="008B0C11"/>
    <w:rsid w:val="00941EB9"/>
    <w:rsid w:val="009D46B6"/>
    <w:rsid w:val="00A05061"/>
    <w:rsid w:val="00AA12C5"/>
    <w:rsid w:val="00AA7950"/>
    <w:rsid w:val="00AC4B40"/>
    <w:rsid w:val="00AC5BBE"/>
    <w:rsid w:val="00AE199B"/>
    <w:rsid w:val="00AF1281"/>
    <w:rsid w:val="00B06C05"/>
    <w:rsid w:val="00B6391E"/>
    <w:rsid w:val="00BD67C4"/>
    <w:rsid w:val="00BE4479"/>
    <w:rsid w:val="00BF2E0E"/>
    <w:rsid w:val="00C51B04"/>
    <w:rsid w:val="00D42CF7"/>
    <w:rsid w:val="00D82F4E"/>
    <w:rsid w:val="00D96819"/>
    <w:rsid w:val="00EB49F6"/>
    <w:rsid w:val="00F209B1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5B72"/>
  <w15:chartTrackingRefBased/>
  <w15:docId w15:val="{417AF6BD-41B1-42FE-BE70-58B3705B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C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C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nn Luh Tan</dc:creator>
  <cp:keywords/>
  <dc:description/>
  <cp:lastModifiedBy>costa</cp:lastModifiedBy>
  <cp:revision>26</cp:revision>
  <dcterms:created xsi:type="dcterms:W3CDTF">2023-11-30T09:19:00Z</dcterms:created>
  <dcterms:modified xsi:type="dcterms:W3CDTF">2024-01-22T14:01:00Z</dcterms:modified>
</cp:coreProperties>
</file>